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Table S1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237"/>
        <w:gridCol w:w="153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DNA region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imer sequenc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eferenc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moter, pair 1</w:t>
            </w:r>
          </w:p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prom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GGT ATA TCT TTC GCT CCG AG</w:t>
            </w:r>
          </w:p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Reverse: 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AGC GAC AGG TCG CCA GAG G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moter, pair 2</w:t>
            </w:r>
          </w:p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prom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AGC GAC AGG TCG CCA GAG GA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Reverse: 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GCG ATG GTG GCG TTT TTG 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 k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TGT CAG GCG TTC TCG TCG</w:t>
            </w:r>
          </w:p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verse: 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GAG AGC ACG ACG TCA C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S (0.9kb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5´- CTC CGT TAT GGT AGC GCT GC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verse: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 GCG GAA CCC TCG CTT CT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H1 (1.4kb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GGC GGT TTG AGT GAG ACG AGA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Reverse: 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ACG TGC GCT CAC CGA GAG CA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4 (4kb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lang w:val="en-US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5´-CGA CGA CCC ATT CGA ACG TCT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verse:  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5´-CTC TCC GGA ATC GAA CCC TG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1 k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CAA CTT CTT AGA GGG ACA AG</w:t>
            </w:r>
          </w:p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Reverse: 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CAT GGG GAA TAA TTG CAA T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8 (8kb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5´-AGT CGG GTT GCT TGG GAA TGC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verse: 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CCC TTA CGG TAC TTG TTG A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k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uto" w:line="360"/>
              <w:textAlignment w:val="baseline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orward: </w:t>
            </w:r>
            <w:r>
              <w:rPr>
                <w:rStyle w:val="Ffline"/>
                <w:color w:val="000000"/>
                <w:sz w:val="24"/>
                <w:szCs w:val="24"/>
              </w:rPr>
              <w:t>5’ –CTA TCC AGC GAA ACC ACA G</w:t>
            </w:r>
          </w:p>
          <w:p>
            <w:pPr>
              <w:pStyle w:val="HTMLPreformatted"/>
              <w:shd w:fill="FFFFFF" w:val="clear"/>
              <w:spacing w:lineRule="auto" w:line="36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 xml:space="preserve">Reverse: </w:t>
            </w:r>
            <w:r>
              <w:rPr>
                <w:rStyle w:val="Ffline"/>
                <w:color w:val="000000"/>
                <w:sz w:val="24"/>
                <w:szCs w:val="24"/>
                <w:lang w:val="sv-SE"/>
              </w:rPr>
              <w:t>5’ – GAT CAG AGT AGT GGT ATT TCA 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13 (12.8kb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>5´- ACC TGG CGC TAA ACC ATT CGT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erse:</w:t>
            </w:r>
            <w:r>
              <w:rPr>
                <w:rFonts w:cs="Courier New" w:ascii="Courier New" w:hAnsi="Courier New"/>
                <w:color w:val="000000"/>
                <w:lang w:val="en-US"/>
              </w:rPr>
              <w:t xml:space="preserve"> 5´- GGA CAA ACC CTT GTG TCG AG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3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27 (27kb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lang w:val="en-GB"/>
              </w:rPr>
              <w:t xml:space="preserve">Forward: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CCT TCC ACG AGA GTG AGA AGC G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 xml:space="preserve">Reverse:  </w:t>
            </w:r>
            <w:r>
              <w:rPr>
                <w:rFonts w:cs="Courier New" w:ascii="Courier New" w:hAnsi="Courier New"/>
                <w:color w:val="000000"/>
                <w:lang w:val="en-GB"/>
              </w:rPr>
              <w:t>5´-CTC GAC CTC CCG AAA TCG TA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3]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References</w:t>
      </w:r>
    </w:p>
    <w:p>
      <w:pPr>
        <w:pStyle w:val="Normal"/>
        <w:spacing w:lineRule="auto" w:line="480"/>
        <w:ind w:left="426" w:hanging="426"/>
        <w:rPr>
          <w:lang w:val="en-GB"/>
        </w:rPr>
      </w:pPr>
      <w:r>
        <w:rPr>
          <w:lang w:val="fi-FI"/>
        </w:rPr>
        <w:t xml:space="preserve"> </w:t>
      </w:r>
      <w:r>
        <w:rPr>
          <w:lang w:val="fi-FI"/>
        </w:rPr>
        <w:t>[1]</w:t>
        <w:tab/>
        <w:t xml:space="preserve">Philimonenko VV, Zhao J, Iben S, Dingova H, Kysela K, et al (2004) </w:t>
      </w:r>
      <w:r>
        <w:rPr>
          <w:lang w:val="en-US"/>
        </w:rPr>
        <w:t>Nuclear actin and myosin I are</w:t>
      </w:r>
      <w:r>
        <w:rPr>
          <w:lang w:val="en-GB"/>
        </w:rPr>
        <w:t xml:space="preserve"> </w:t>
      </w:r>
      <w:r>
        <w:rPr>
          <w:lang w:val="en-US"/>
        </w:rPr>
        <w:t>required for RNA polymerase I transcription. Nat. Cell</w:t>
      </w:r>
      <w:r>
        <w:rPr>
          <w:lang w:val="en-GB"/>
        </w:rPr>
        <w:t xml:space="preserve"> </w:t>
      </w:r>
      <w:r>
        <w:rPr>
          <w:lang w:val="en-US"/>
        </w:rPr>
        <w:t>Biol. 6: 1165–1171.</w:t>
      </w:r>
    </w:p>
    <w:p>
      <w:pPr>
        <w:pStyle w:val="Normal"/>
        <w:spacing w:lineRule="auto" w:line="480"/>
        <w:ind w:left="426" w:hanging="426"/>
        <w:rPr/>
      </w:pPr>
      <w:r>
        <w:rPr>
          <w:lang w:val="en-US"/>
        </w:rPr>
        <w:t>[2]</w:t>
        <w:tab/>
        <w:t>Gorski SA, Snyder SK, John S, Grummt I, and Misteli T (2008) Modulation of RNA polymerase assembly dynamics in transcriptional regulation. Mol. Cell 30: 486–497.</w:t>
      </w:r>
    </w:p>
    <w:p>
      <w:pPr>
        <w:pStyle w:val="Normal"/>
        <w:spacing w:lineRule="auto" w:line="480"/>
        <w:ind w:left="426" w:hanging="426"/>
        <w:rPr/>
      </w:pPr>
      <w:r>
        <w:rPr>
          <w:lang w:val="en-US"/>
        </w:rPr>
        <w:t>[3]</w:t>
        <w:tab/>
        <w:t>Grandori C, Gomez-Roman N, Felton-Edkins ZA, Ngouenet C, Galloway DA et al. (2005) c-Myc binds to human ribosomal DNA and stimulates transcription of rRNA genes byRNA polymerase I. Nat. Cell Biol. 7: 311–318.</w:t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" w:hAnsi="Times" w:eastAsia="Times" w:cs="Times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Heading1Char">
    <w:name w:val="Heading 1 Char"/>
    <w:qFormat/>
    <w:rPr>
      <w:rFonts w:ascii="Times" w:hAnsi="Times" w:eastAsia="Times" w:cs="Times"/>
      <w:b/>
      <w:sz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val="sv-S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fr-FR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fline">
    <w:name w:val="ff_lin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sv-SE"/>
    </w:rPr>
  </w:style>
  <w:style w:type="paragraph" w:styleId="Rprtbody">
    <w:name w:val="rprtbody"/>
    <w:basedOn w:val="Normal"/>
    <w:qFormat/>
    <w:pPr>
      <w:spacing w:before="280" w:after="280"/>
    </w:pPr>
    <w:rPr>
      <w:lang w:val="sv-SE"/>
    </w:rPr>
  </w:style>
  <w:style w:type="paragraph" w:styleId="NormalWeb">
    <w:name w:val="Normal (Web)"/>
    <w:basedOn w:val="Normal"/>
    <w:qFormat/>
    <w:pPr>
      <w:spacing w:before="280" w:after="280"/>
    </w:pPr>
    <w:rPr>
      <w:lang w:val="sv-S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0:38:00Z</dcterms:created>
  <dc:creator>Piergiorgio</dc:creator>
  <dc:description/>
  <cp:keywords/>
  <dc:language>en-US</dc:language>
  <cp:lastModifiedBy>Piergiorgio</cp:lastModifiedBy>
  <cp:lastPrinted>2012-12-21T10:59:00Z</cp:lastPrinted>
  <dcterms:modified xsi:type="dcterms:W3CDTF">2013-02-13T12:40:00Z</dcterms:modified>
  <cp:revision>5</cp:revision>
  <dc:subject/>
  <dc:title/>
</cp:coreProperties>
</file>